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5F924" w14:textId="30435635" w:rsidR="0042090A" w:rsidRPr="00A32305" w:rsidRDefault="009A074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32305">
        <w:rPr>
          <w:rFonts w:ascii="Times New Roman" w:hAnsi="Times New Roman" w:cs="Times New Roman"/>
          <w:sz w:val="22"/>
          <w:szCs w:val="22"/>
          <w:lang w:val="en-US"/>
        </w:rPr>
        <w:t xml:space="preserve">Supplemental </w:t>
      </w:r>
      <w:r w:rsidR="00E44561" w:rsidRPr="00A32305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 w:rsidR="002A1EBE">
        <w:rPr>
          <w:rFonts w:ascii="Times New Roman" w:hAnsi="Times New Roman" w:cs="Times New Roman"/>
          <w:sz w:val="22"/>
          <w:szCs w:val="22"/>
          <w:lang w:val="en-US"/>
        </w:rPr>
        <w:t>1</w:t>
      </w:r>
      <w:r w:rsidR="00E44561" w:rsidRPr="00A32305">
        <w:rPr>
          <w:rFonts w:ascii="Times New Roman" w:hAnsi="Times New Roman" w:cs="Times New Roman"/>
          <w:sz w:val="22"/>
          <w:szCs w:val="22"/>
          <w:lang w:val="en-US"/>
        </w:rPr>
        <w:t xml:space="preserve"> List of primers used in this study</w:t>
      </w:r>
    </w:p>
    <w:p w14:paraId="6DDAB304" w14:textId="7A129291" w:rsidR="00E44561" w:rsidRPr="00A32305" w:rsidRDefault="00E4456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58DB718" w14:textId="18B5D549" w:rsidR="00E44561" w:rsidRPr="00A32305" w:rsidRDefault="00E44561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77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2542"/>
        <w:gridCol w:w="5245"/>
      </w:tblGrid>
      <w:tr w:rsidR="00233E0A" w:rsidRPr="00A32305" w14:paraId="46801759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  <w:hideMark/>
          </w:tcPr>
          <w:p w14:paraId="6C224BB3" w14:textId="77777777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GB"/>
              </w:rPr>
              <w:t>Name of the primer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14:paraId="7ABF0C02" w14:textId="77777777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GB"/>
              </w:rPr>
              <w:t>Sequence (5’ to 3’)</w:t>
            </w:r>
          </w:p>
        </w:tc>
      </w:tr>
      <w:tr w:rsidR="003211B9" w:rsidRPr="00A32305" w14:paraId="08B8A541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</w:tcPr>
          <w:p w14:paraId="32CE7C10" w14:textId="0DF19B0C" w:rsidR="003211B9" w:rsidRPr="00A32305" w:rsidRDefault="003211B9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proofErr w:type="spellStart"/>
            <w:r w:rsidRPr="00C9783B">
              <w:rPr>
                <w:rFonts w:ascii="Times New Roman" w:hAnsi="Times New Roman" w:cs="Times New Roman"/>
                <w:sz w:val="22"/>
                <w:szCs w:val="22"/>
              </w:rPr>
              <w:t>dMPPED_MfeI_Fwd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</w:tcPr>
          <w:p w14:paraId="367A310E" w14:textId="0B141F68" w:rsidR="003211B9" w:rsidRPr="00A32305" w:rsidRDefault="003211B9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C9783B">
              <w:rPr>
                <w:rFonts w:ascii="Times New Roman" w:hAnsi="Times New Roman" w:cs="Times New Roman"/>
                <w:sz w:val="22"/>
                <w:szCs w:val="22"/>
              </w:rPr>
              <w:t>GTCAATTGATATCAAAATGGAAGTG</w:t>
            </w:r>
          </w:p>
        </w:tc>
      </w:tr>
      <w:tr w:rsidR="003211B9" w:rsidRPr="00A32305" w14:paraId="02B6DE03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</w:tcPr>
          <w:p w14:paraId="0053AF47" w14:textId="3A8F6A27" w:rsidR="003211B9" w:rsidRPr="00A32305" w:rsidRDefault="003211B9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proofErr w:type="spellStart"/>
            <w:r w:rsidRPr="00C9783B">
              <w:rPr>
                <w:rFonts w:ascii="Times New Roman" w:hAnsi="Times New Roman" w:cs="Times New Roman"/>
                <w:sz w:val="22"/>
                <w:szCs w:val="22"/>
              </w:rPr>
              <w:t>dMPPED_XhoI_Rvs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</w:tcPr>
          <w:p w14:paraId="2577DF1B" w14:textId="6F7C08A9" w:rsidR="003211B9" w:rsidRPr="00A32305" w:rsidRDefault="003211B9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C9783B">
              <w:rPr>
                <w:rFonts w:ascii="Times New Roman" w:hAnsi="Times New Roman" w:cs="Times New Roman"/>
                <w:sz w:val="22"/>
                <w:szCs w:val="22"/>
              </w:rPr>
              <w:t>ATCCTCGAGGCATGCTAATCCTTG</w:t>
            </w:r>
          </w:p>
        </w:tc>
      </w:tr>
      <w:tr w:rsidR="00233E0A" w:rsidRPr="00A32305" w14:paraId="02D94A8F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  <w:hideMark/>
          </w:tcPr>
          <w:p w14:paraId="3B0C8DCB" w14:textId="77777777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RP 49_Fwd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14:paraId="6BA88421" w14:textId="77777777" w:rsidR="00233E0A" w:rsidRPr="00A32305" w:rsidRDefault="00233E0A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CGGATCGATATGCTAAGCTGT</w:t>
            </w:r>
          </w:p>
        </w:tc>
      </w:tr>
      <w:tr w:rsidR="00233E0A" w:rsidRPr="00A32305" w14:paraId="7981489E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  <w:hideMark/>
          </w:tcPr>
          <w:p w14:paraId="650E1388" w14:textId="77777777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RP 49_Rvs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14:paraId="68104277" w14:textId="77777777" w:rsidR="00233E0A" w:rsidRPr="00A32305" w:rsidRDefault="00233E0A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GCGCTTGTTCGATCCGTA</w:t>
            </w:r>
          </w:p>
        </w:tc>
      </w:tr>
      <w:tr w:rsidR="00233E0A" w:rsidRPr="00A32305" w14:paraId="6DBAD8ED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  <w:hideMark/>
          </w:tcPr>
          <w:p w14:paraId="6FCBD273" w14:textId="77777777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CG16717_RT_Fwd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14:paraId="79558C1F" w14:textId="77777777" w:rsidR="00233E0A" w:rsidRPr="00A32305" w:rsidRDefault="00233E0A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ACATGCCGGCGATTTTACCAAGTGCG</w:t>
            </w:r>
          </w:p>
        </w:tc>
      </w:tr>
      <w:tr w:rsidR="00233E0A" w:rsidRPr="00A32305" w14:paraId="5D1CB4D9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  <w:hideMark/>
          </w:tcPr>
          <w:p w14:paraId="3420EBE4" w14:textId="77777777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CG16717_RT_Rvs</w:t>
            </w:r>
          </w:p>
        </w:tc>
        <w:tc>
          <w:tcPr>
            <w:tcW w:w="5245" w:type="dxa"/>
            <w:shd w:val="clear" w:color="auto" w:fill="auto"/>
            <w:vAlign w:val="center"/>
            <w:hideMark/>
          </w:tcPr>
          <w:p w14:paraId="6E0663F7" w14:textId="77777777" w:rsidR="00233E0A" w:rsidRPr="00A32305" w:rsidRDefault="00233E0A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CGAGGATGGACATGCCGGTGTGTTTG</w:t>
            </w:r>
          </w:p>
        </w:tc>
      </w:tr>
      <w:tr w:rsidR="00233E0A" w:rsidRPr="00A32305" w14:paraId="6C00D184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  <w:hideMark/>
          </w:tcPr>
          <w:p w14:paraId="36863BBF" w14:textId="77777777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proofErr w:type="spellStart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Dpt_Fwd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  <w:hideMark/>
          </w:tcPr>
          <w:p w14:paraId="56AEE35B" w14:textId="77777777" w:rsidR="00233E0A" w:rsidRPr="00A32305" w:rsidRDefault="00233E0A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ACCGCAGTACCCACTCAATC</w:t>
            </w:r>
          </w:p>
        </w:tc>
      </w:tr>
      <w:tr w:rsidR="00233E0A" w:rsidRPr="00A32305" w14:paraId="4BBD55A2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  <w:hideMark/>
          </w:tcPr>
          <w:p w14:paraId="7672B78D" w14:textId="77777777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proofErr w:type="spellStart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Dpt_Rvs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  <w:hideMark/>
          </w:tcPr>
          <w:p w14:paraId="29F88D24" w14:textId="77777777" w:rsidR="00233E0A" w:rsidRPr="00A32305" w:rsidRDefault="00233E0A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CCCAAGTGCTGTCCATATCC</w:t>
            </w:r>
          </w:p>
        </w:tc>
      </w:tr>
      <w:tr w:rsidR="00233E0A" w:rsidRPr="00A32305" w14:paraId="18B1024A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  <w:hideMark/>
          </w:tcPr>
          <w:p w14:paraId="398AF242" w14:textId="77777777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proofErr w:type="spellStart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Drs_Fwd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  <w:hideMark/>
          </w:tcPr>
          <w:p w14:paraId="227C8F9E" w14:textId="77777777" w:rsidR="00233E0A" w:rsidRPr="00A32305" w:rsidRDefault="00233E0A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GTACTTGTTCGCCCTCTTCG</w:t>
            </w:r>
          </w:p>
        </w:tc>
      </w:tr>
      <w:tr w:rsidR="00233E0A" w:rsidRPr="00A32305" w14:paraId="42BFC9C4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  <w:hideMark/>
          </w:tcPr>
          <w:p w14:paraId="59B19930" w14:textId="77777777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proofErr w:type="spellStart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Drs_Rvs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  <w:hideMark/>
          </w:tcPr>
          <w:p w14:paraId="0D4EAB25" w14:textId="77777777" w:rsidR="00233E0A" w:rsidRPr="00A32305" w:rsidRDefault="00233E0A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CTTGCACACACGACGACAG</w:t>
            </w:r>
          </w:p>
        </w:tc>
      </w:tr>
      <w:tr w:rsidR="00233E0A" w:rsidRPr="00A32305" w14:paraId="6A5E3593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  <w:hideMark/>
          </w:tcPr>
          <w:p w14:paraId="52AC4263" w14:textId="77777777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proofErr w:type="spellStart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Dro_Fwd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  <w:hideMark/>
          </w:tcPr>
          <w:p w14:paraId="357BB62B" w14:textId="77777777" w:rsidR="00233E0A" w:rsidRPr="00A32305" w:rsidRDefault="00233E0A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TTTTCCTGCTGCTTGCTTGC</w:t>
            </w:r>
          </w:p>
        </w:tc>
      </w:tr>
      <w:tr w:rsidR="00233E0A" w:rsidRPr="00A32305" w14:paraId="1E65DEC6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</w:tcPr>
          <w:p w14:paraId="0CACD36A" w14:textId="3512435E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proofErr w:type="spellStart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Dro_Rvs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</w:tcPr>
          <w:p w14:paraId="5D3747EC" w14:textId="18AF4DA9" w:rsidR="00233E0A" w:rsidRPr="00A32305" w:rsidRDefault="00233E0A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TGATGGCAGCTTGAGTCAGG</w:t>
            </w:r>
          </w:p>
        </w:tc>
      </w:tr>
      <w:tr w:rsidR="00233E0A" w:rsidRPr="00A32305" w14:paraId="76101089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</w:tcPr>
          <w:p w14:paraId="75B8606C" w14:textId="6CC97C4D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proofErr w:type="spellStart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TotM</w:t>
            </w:r>
            <w:proofErr w:type="spellEnd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 xml:space="preserve"> </w:t>
            </w:r>
            <w:proofErr w:type="spellStart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Fwd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</w:tcPr>
          <w:p w14:paraId="3D580DA4" w14:textId="692FE5F4" w:rsidR="00233E0A" w:rsidRPr="00A32305" w:rsidRDefault="00A32305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en-GB"/>
              </w:rPr>
              <w:t>TCGACAGCCTGGTCACTTTC</w:t>
            </w:r>
          </w:p>
        </w:tc>
      </w:tr>
      <w:tr w:rsidR="00233E0A" w:rsidRPr="00A32305" w14:paraId="403A2988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</w:tcPr>
          <w:p w14:paraId="2DACD83A" w14:textId="58BC3FC9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proofErr w:type="spellStart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TotM</w:t>
            </w:r>
            <w:proofErr w:type="spellEnd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 xml:space="preserve"> </w:t>
            </w:r>
            <w:proofErr w:type="spellStart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Rvs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</w:tcPr>
          <w:p w14:paraId="5AEFE53D" w14:textId="7C5BDE08" w:rsidR="00233E0A" w:rsidRPr="00A32305" w:rsidRDefault="00A32305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en-GB"/>
              </w:rPr>
              <w:t>ACCAAGACCACACGAGCATT</w:t>
            </w:r>
          </w:p>
        </w:tc>
      </w:tr>
      <w:tr w:rsidR="00233E0A" w:rsidRPr="00A32305" w14:paraId="5A9463D5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</w:tcPr>
          <w:p w14:paraId="584547CC" w14:textId="55AC5FE6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Obp28</w:t>
            </w:r>
            <w:r w:rsidR="00A32305"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a</w:t>
            </w: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 xml:space="preserve"> </w:t>
            </w:r>
            <w:proofErr w:type="spellStart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Fwd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</w:tcPr>
          <w:p w14:paraId="74E043C2" w14:textId="1F92249C" w:rsidR="00233E0A" w:rsidRPr="00A32305" w:rsidRDefault="00A32305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hAnsi="Times New Roman" w:cs="Times New Roman"/>
                <w:sz w:val="22"/>
                <w:szCs w:val="22"/>
              </w:rPr>
              <w:t>CCGGCCAAGCTAAAGATTGC</w:t>
            </w:r>
          </w:p>
        </w:tc>
      </w:tr>
      <w:tr w:rsidR="00233E0A" w:rsidRPr="00A32305" w14:paraId="22DA43EB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</w:tcPr>
          <w:p w14:paraId="78B635AF" w14:textId="50E7D24C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Obp28</w:t>
            </w:r>
            <w:r w:rsidR="00A32305"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a</w:t>
            </w: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 xml:space="preserve"> </w:t>
            </w:r>
            <w:proofErr w:type="spellStart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Rvs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</w:tcPr>
          <w:p w14:paraId="01368007" w14:textId="0CA206AF" w:rsidR="00233E0A" w:rsidRPr="00A32305" w:rsidRDefault="00A32305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hAnsi="Times New Roman" w:cs="Times New Roman"/>
                <w:sz w:val="22"/>
                <w:szCs w:val="22"/>
              </w:rPr>
              <w:t>CCCCTGAAGCAAGTGCCATA</w:t>
            </w:r>
          </w:p>
        </w:tc>
      </w:tr>
      <w:tr w:rsidR="00233E0A" w:rsidRPr="00A32305" w14:paraId="1FDA93E5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</w:tcPr>
          <w:p w14:paraId="33CCEA64" w14:textId="40A5384A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proofErr w:type="spellStart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Obp</w:t>
            </w:r>
            <w:proofErr w:type="spellEnd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 xml:space="preserve"> 59 </w:t>
            </w:r>
            <w:proofErr w:type="spellStart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Fwd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</w:tcPr>
          <w:p w14:paraId="5748D32F" w14:textId="5002F3E0" w:rsidR="00233E0A" w:rsidRPr="00A32305" w:rsidRDefault="00A32305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hAnsi="Times New Roman" w:cs="Times New Roman"/>
                <w:sz w:val="22"/>
                <w:szCs w:val="22"/>
              </w:rPr>
              <w:t>TACGGTTACGGAATGGATCACG</w:t>
            </w:r>
          </w:p>
        </w:tc>
      </w:tr>
      <w:tr w:rsidR="00233E0A" w:rsidRPr="00A32305" w14:paraId="77B5BE7C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</w:tcPr>
          <w:p w14:paraId="64BAEFD1" w14:textId="1F9758B0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Ob</w:t>
            </w:r>
            <w:r w:rsidR="009524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p</w:t>
            </w: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 xml:space="preserve"> 59 </w:t>
            </w:r>
            <w:proofErr w:type="spellStart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  <w:t>Rvs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</w:tcPr>
          <w:p w14:paraId="728F1F6E" w14:textId="1E850EF0" w:rsidR="00233E0A" w:rsidRPr="00A32305" w:rsidRDefault="00A32305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hAnsi="Times New Roman" w:cs="Times New Roman"/>
                <w:sz w:val="22"/>
                <w:szCs w:val="22"/>
              </w:rPr>
              <w:t>CCGATTGCCTTAGTCCTCGC</w:t>
            </w:r>
          </w:p>
        </w:tc>
      </w:tr>
      <w:tr w:rsidR="00233E0A" w:rsidRPr="00A32305" w14:paraId="46826BBF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</w:tcPr>
          <w:p w14:paraId="7091A93F" w14:textId="78F533E1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n-GB"/>
              </w:rPr>
              <w:t>α-</w:t>
            </w: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tubulin </w:t>
            </w:r>
            <w:proofErr w:type="spellStart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Fwd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</w:tcPr>
          <w:p w14:paraId="2204AE86" w14:textId="77777777" w:rsidR="00A32305" w:rsidRPr="00A32305" w:rsidRDefault="00A32305" w:rsidP="0071136C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32305">
              <w:rPr>
                <w:rFonts w:ascii="Times New Roman" w:hAnsi="Times New Roman" w:cs="Times New Roman"/>
                <w:sz w:val="22"/>
                <w:szCs w:val="22"/>
              </w:rPr>
              <w:t xml:space="preserve">CGAACCAACTAACCTGAGGCTG </w:t>
            </w:r>
          </w:p>
          <w:p w14:paraId="1F16BDF7" w14:textId="77777777" w:rsidR="00233E0A" w:rsidRPr="00A32305" w:rsidRDefault="00233E0A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</w:p>
        </w:tc>
      </w:tr>
      <w:tr w:rsidR="00233E0A" w:rsidRPr="00A32305" w14:paraId="78790967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</w:tcPr>
          <w:p w14:paraId="0D69904E" w14:textId="2ECEEFEA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n-GB"/>
              </w:rPr>
              <w:t>α-</w:t>
            </w: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tubulin </w:t>
            </w:r>
            <w:proofErr w:type="spellStart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Rvs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</w:tcPr>
          <w:p w14:paraId="29764449" w14:textId="77777777" w:rsidR="00A32305" w:rsidRPr="00A32305" w:rsidRDefault="00A32305" w:rsidP="0071136C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32305">
              <w:rPr>
                <w:rFonts w:ascii="Times New Roman" w:hAnsi="Times New Roman" w:cs="Times New Roman"/>
                <w:sz w:val="22"/>
                <w:szCs w:val="22"/>
              </w:rPr>
              <w:t xml:space="preserve">GGCCAATCTGGATGGAGAC </w:t>
            </w:r>
          </w:p>
          <w:p w14:paraId="25D1B0D1" w14:textId="77777777" w:rsidR="00233E0A" w:rsidRPr="00A32305" w:rsidRDefault="00233E0A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</w:p>
        </w:tc>
      </w:tr>
      <w:tr w:rsidR="00233E0A" w:rsidRPr="00A32305" w14:paraId="7E6C9C29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</w:tcPr>
          <w:p w14:paraId="0BDE3FD4" w14:textId="7D2893CE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furry </w:t>
            </w:r>
            <w:proofErr w:type="spellStart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Fwd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</w:tcPr>
          <w:p w14:paraId="1C7AF62C" w14:textId="77777777" w:rsidR="00A32305" w:rsidRPr="00A32305" w:rsidRDefault="00A32305" w:rsidP="0071136C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32305">
              <w:rPr>
                <w:rFonts w:ascii="Times New Roman" w:hAnsi="Times New Roman" w:cs="Times New Roman"/>
                <w:sz w:val="22"/>
                <w:szCs w:val="22"/>
              </w:rPr>
              <w:t xml:space="preserve">TTGCAGACGCGTATTGTTTTTAGC </w:t>
            </w:r>
          </w:p>
          <w:p w14:paraId="684371AB" w14:textId="77777777" w:rsidR="00233E0A" w:rsidRPr="00A32305" w:rsidRDefault="00233E0A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</w:p>
        </w:tc>
      </w:tr>
      <w:tr w:rsidR="00233E0A" w:rsidRPr="00A32305" w14:paraId="587DD579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</w:tcPr>
          <w:p w14:paraId="01DD97AA" w14:textId="634141F7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furry </w:t>
            </w:r>
            <w:proofErr w:type="spellStart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Rvs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</w:tcPr>
          <w:p w14:paraId="34CD6065" w14:textId="77777777" w:rsidR="00A32305" w:rsidRPr="00A32305" w:rsidRDefault="00A32305" w:rsidP="0071136C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32305">
              <w:rPr>
                <w:rFonts w:ascii="Times New Roman" w:hAnsi="Times New Roman" w:cs="Times New Roman"/>
                <w:sz w:val="22"/>
                <w:szCs w:val="22"/>
              </w:rPr>
              <w:t xml:space="preserve">TCCAGCTGTTGCGTTGTTGTTG </w:t>
            </w:r>
          </w:p>
          <w:p w14:paraId="2D0FF6DA" w14:textId="77777777" w:rsidR="00233E0A" w:rsidRPr="00A32305" w:rsidRDefault="00233E0A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</w:p>
        </w:tc>
      </w:tr>
      <w:tr w:rsidR="00233E0A" w:rsidRPr="00A32305" w14:paraId="44FE3F0A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</w:tcPr>
          <w:p w14:paraId="5F61FFAF" w14:textId="69CD0662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KO specific </w:t>
            </w:r>
            <w:proofErr w:type="spellStart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Fwd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</w:tcPr>
          <w:p w14:paraId="7EB08A08" w14:textId="77777777" w:rsidR="00A32305" w:rsidRPr="00A32305" w:rsidRDefault="00A32305" w:rsidP="0071136C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32305">
              <w:rPr>
                <w:rFonts w:ascii="Times New Roman" w:hAnsi="Times New Roman" w:cs="Times New Roman"/>
                <w:sz w:val="22"/>
                <w:szCs w:val="22"/>
              </w:rPr>
              <w:t xml:space="preserve">GTGCTCGCATATCTGGCTCTAAG </w:t>
            </w:r>
          </w:p>
          <w:p w14:paraId="4D9AC181" w14:textId="77777777" w:rsidR="00233E0A" w:rsidRPr="00A32305" w:rsidRDefault="00233E0A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</w:p>
        </w:tc>
      </w:tr>
      <w:tr w:rsidR="00233E0A" w:rsidRPr="00A32305" w14:paraId="5938EF54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</w:tcPr>
          <w:p w14:paraId="024463DA" w14:textId="20287D66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KO specific </w:t>
            </w:r>
            <w:proofErr w:type="spellStart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Rvs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</w:tcPr>
          <w:p w14:paraId="02AB0951" w14:textId="77777777" w:rsidR="00A32305" w:rsidRPr="00A32305" w:rsidRDefault="00A32305" w:rsidP="0071136C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32305">
              <w:rPr>
                <w:rFonts w:ascii="Times New Roman" w:hAnsi="Times New Roman" w:cs="Times New Roman"/>
                <w:sz w:val="22"/>
                <w:szCs w:val="22"/>
              </w:rPr>
              <w:t xml:space="preserve">CGGAGAATGAACGACGAGCTT </w:t>
            </w:r>
          </w:p>
          <w:p w14:paraId="14B75B5E" w14:textId="77777777" w:rsidR="00233E0A" w:rsidRPr="00A32305" w:rsidRDefault="00233E0A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</w:p>
        </w:tc>
      </w:tr>
      <w:tr w:rsidR="00233E0A" w:rsidRPr="00A32305" w14:paraId="2503E1F5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</w:tcPr>
          <w:p w14:paraId="2F2A60AC" w14:textId="5EFBD342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UAS-Reaper </w:t>
            </w:r>
            <w:proofErr w:type="spellStart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Fwd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</w:tcPr>
          <w:p w14:paraId="4F67D309" w14:textId="77777777" w:rsidR="00A32305" w:rsidRPr="00A32305" w:rsidRDefault="00A32305" w:rsidP="0071136C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32305">
              <w:rPr>
                <w:rFonts w:ascii="Times New Roman" w:hAnsi="Times New Roman" w:cs="Times New Roman"/>
                <w:sz w:val="22"/>
                <w:szCs w:val="22"/>
              </w:rPr>
              <w:t xml:space="preserve">GACTCTAGCGAGCGCCGGAG </w:t>
            </w:r>
          </w:p>
          <w:p w14:paraId="07CB8041" w14:textId="77777777" w:rsidR="00233E0A" w:rsidRPr="00A32305" w:rsidRDefault="00233E0A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</w:p>
        </w:tc>
      </w:tr>
      <w:tr w:rsidR="00233E0A" w:rsidRPr="00A32305" w14:paraId="1B004033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</w:tcPr>
          <w:p w14:paraId="5358A017" w14:textId="62EE91BD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</w:pPr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 xml:space="preserve">UAS-Reaper </w:t>
            </w:r>
            <w:proofErr w:type="spellStart"/>
            <w:r w:rsidRPr="00A323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GB"/>
              </w:rPr>
              <w:t>Rvs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</w:tcPr>
          <w:p w14:paraId="336706B5" w14:textId="77777777" w:rsidR="00A32305" w:rsidRPr="00A32305" w:rsidRDefault="00A32305" w:rsidP="0071136C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32305">
              <w:rPr>
                <w:rFonts w:ascii="Times New Roman" w:hAnsi="Times New Roman" w:cs="Times New Roman"/>
                <w:sz w:val="22"/>
                <w:szCs w:val="22"/>
              </w:rPr>
              <w:t xml:space="preserve">GGCGCAGGGTTTCCAGGACG </w:t>
            </w:r>
          </w:p>
          <w:p w14:paraId="0A0272F1" w14:textId="77777777" w:rsidR="00233E0A" w:rsidRPr="00A32305" w:rsidRDefault="00233E0A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</w:p>
        </w:tc>
      </w:tr>
      <w:tr w:rsidR="00233E0A" w:rsidRPr="00A32305" w14:paraId="76B0079E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</w:tcPr>
          <w:p w14:paraId="6DE7FDD5" w14:textId="4043736E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C860E8">
              <w:rPr>
                <w:rFonts w:ascii="Times New Roman" w:hAnsi="Times New Roman" w:cs="Times New Roman"/>
                <w:bCs/>
                <w:sz w:val="22"/>
                <w:szCs w:val="22"/>
                <w:lang w:val="en-IN"/>
              </w:rPr>
              <w:t xml:space="preserve">MPPED2 </w:t>
            </w:r>
            <w:proofErr w:type="spellStart"/>
            <w:r w:rsidRPr="00C860E8">
              <w:rPr>
                <w:rFonts w:ascii="Times New Roman" w:hAnsi="Times New Roman" w:cs="Times New Roman"/>
                <w:bCs/>
                <w:sz w:val="22"/>
                <w:szCs w:val="22"/>
                <w:lang w:val="en-IN"/>
              </w:rPr>
              <w:t>fwd</w:t>
            </w:r>
            <w:proofErr w:type="spellEnd"/>
            <w:r w:rsidRPr="00C860E8">
              <w:rPr>
                <w:rFonts w:ascii="Times New Roman" w:hAnsi="Times New Roman" w:cs="Times New Roman"/>
                <w:bCs/>
                <w:sz w:val="22"/>
                <w:szCs w:val="22"/>
                <w:lang w:val="en-IN"/>
              </w:rPr>
              <w:t xml:space="preserve"> </w:t>
            </w:r>
            <w:proofErr w:type="spellStart"/>
            <w:r w:rsidRPr="00C860E8">
              <w:rPr>
                <w:rFonts w:ascii="Times New Roman" w:hAnsi="Times New Roman" w:cs="Times New Roman"/>
                <w:bCs/>
                <w:i/>
                <w:sz w:val="22"/>
                <w:szCs w:val="22"/>
                <w:lang w:val="en-IN"/>
              </w:rPr>
              <w:t>NcoI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</w:tcPr>
          <w:p w14:paraId="7801C358" w14:textId="76B00BDD" w:rsidR="00233E0A" w:rsidRPr="00A32305" w:rsidRDefault="00233E0A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GGAGCCATGGCACATGGGATTCCTTCTC</w:t>
            </w:r>
          </w:p>
        </w:tc>
      </w:tr>
      <w:tr w:rsidR="00233E0A" w:rsidRPr="00A32305" w14:paraId="4BD1A1C0" w14:textId="77777777" w:rsidTr="00A32305">
        <w:trPr>
          <w:trHeight w:val="360"/>
        </w:trPr>
        <w:tc>
          <w:tcPr>
            <w:tcW w:w="2542" w:type="dxa"/>
            <w:shd w:val="clear" w:color="auto" w:fill="auto"/>
            <w:vAlign w:val="center"/>
          </w:tcPr>
          <w:p w14:paraId="288EEA70" w14:textId="70351A46" w:rsidR="00233E0A" w:rsidRPr="00A32305" w:rsidRDefault="00233E0A" w:rsidP="007113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C860E8">
              <w:rPr>
                <w:rFonts w:ascii="Times New Roman" w:hAnsi="Times New Roman" w:cs="Times New Roman"/>
                <w:bCs/>
                <w:sz w:val="22"/>
                <w:szCs w:val="22"/>
                <w:lang w:val="en-IN"/>
              </w:rPr>
              <w:t xml:space="preserve">MPPED2 </w:t>
            </w:r>
            <w:proofErr w:type="spellStart"/>
            <w:r w:rsidRPr="00C860E8">
              <w:rPr>
                <w:rFonts w:ascii="Times New Roman" w:hAnsi="Times New Roman" w:cs="Times New Roman"/>
                <w:bCs/>
                <w:sz w:val="22"/>
                <w:szCs w:val="22"/>
                <w:lang w:val="en-IN"/>
              </w:rPr>
              <w:t>rvs</w:t>
            </w:r>
            <w:proofErr w:type="spellEnd"/>
            <w:r w:rsidRPr="00C860E8">
              <w:rPr>
                <w:rFonts w:ascii="Times New Roman" w:hAnsi="Times New Roman" w:cs="Times New Roman"/>
                <w:bCs/>
                <w:sz w:val="22"/>
                <w:szCs w:val="22"/>
                <w:lang w:val="en-IN"/>
              </w:rPr>
              <w:t xml:space="preserve"> </w:t>
            </w:r>
            <w:proofErr w:type="spellStart"/>
            <w:r w:rsidRPr="00C860E8">
              <w:rPr>
                <w:rFonts w:ascii="Times New Roman" w:hAnsi="Times New Roman" w:cs="Times New Roman"/>
                <w:bCs/>
                <w:i/>
                <w:sz w:val="22"/>
                <w:szCs w:val="22"/>
                <w:lang w:val="en-IN"/>
              </w:rPr>
              <w:t>XhoI</w:t>
            </w:r>
            <w:proofErr w:type="spellEnd"/>
          </w:p>
        </w:tc>
        <w:tc>
          <w:tcPr>
            <w:tcW w:w="5245" w:type="dxa"/>
            <w:shd w:val="clear" w:color="auto" w:fill="auto"/>
            <w:vAlign w:val="center"/>
          </w:tcPr>
          <w:p w14:paraId="0DC4A3EE" w14:textId="403DEB96" w:rsidR="00233E0A" w:rsidRPr="00A32305" w:rsidRDefault="00233E0A" w:rsidP="0071136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GB"/>
              </w:rPr>
            </w:pPr>
            <w:r w:rsidRPr="00A32305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GCTCGAGTTTRTAGACYKTCCCTCACATTCCAA</w:t>
            </w:r>
          </w:p>
        </w:tc>
      </w:tr>
    </w:tbl>
    <w:p w14:paraId="12C40287" w14:textId="77777777" w:rsidR="00E44561" w:rsidRPr="00A32305" w:rsidRDefault="00E44561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E44561" w:rsidRPr="00A32305" w:rsidSect="008245C8">
      <w:pgSz w:w="11900" w:h="16840"/>
      <w:pgMar w:top="93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561"/>
    <w:rsid w:val="0000163F"/>
    <w:rsid w:val="00002239"/>
    <w:rsid w:val="000047D7"/>
    <w:rsid w:val="0000545E"/>
    <w:rsid w:val="000100AD"/>
    <w:rsid w:val="00013617"/>
    <w:rsid w:val="000274A7"/>
    <w:rsid w:val="00030DE8"/>
    <w:rsid w:val="00031629"/>
    <w:rsid w:val="00031992"/>
    <w:rsid w:val="0004500E"/>
    <w:rsid w:val="000518BF"/>
    <w:rsid w:val="00053059"/>
    <w:rsid w:val="00054D1D"/>
    <w:rsid w:val="00062CF6"/>
    <w:rsid w:val="000639F2"/>
    <w:rsid w:val="000650BF"/>
    <w:rsid w:val="000661C6"/>
    <w:rsid w:val="00080F58"/>
    <w:rsid w:val="000A6704"/>
    <w:rsid w:val="000B157C"/>
    <w:rsid w:val="000B34E0"/>
    <w:rsid w:val="000B636D"/>
    <w:rsid w:val="000C15FB"/>
    <w:rsid w:val="000D0C08"/>
    <w:rsid w:val="000D0C1D"/>
    <w:rsid w:val="000D149E"/>
    <w:rsid w:val="0011353F"/>
    <w:rsid w:val="001257FB"/>
    <w:rsid w:val="001317FF"/>
    <w:rsid w:val="00133B30"/>
    <w:rsid w:val="00136405"/>
    <w:rsid w:val="00140A0A"/>
    <w:rsid w:val="0014128F"/>
    <w:rsid w:val="00143272"/>
    <w:rsid w:val="001512A5"/>
    <w:rsid w:val="00151D5E"/>
    <w:rsid w:val="001530F8"/>
    <w:rsid w:val="001667F9"/>
    <w:rsid w:val="001812AA"/>
    <w:rsid w:val="0018328C"/>
    <w:rsid w:val="001914BD"/>
    <w:rsid w:val="001966BB"/>
    <w:rsid w:val="001A1F25"/>
    <w:rsid w:val="001A5BBE"/>
    <w:rsid w:val="001B4364"/>
    <w:rsid w:val="001D374F"/>
    <w:rsid w:val="001E5344"/>
    <w:rsid w:val="001E7111"/>
    <w:rsid w:val="001F2550"/>
    <w:rsid w:val="001F6431"/>
    <w:rsid w:val="0020065E"/>
    <w:rsid w:val="00214E41"/>
    <w:rsid w:val="00226740"/>
    <w:rsid w:val="002338A3"/>
    <w:rsid w:val="00233E0A"/>
    <w:rsid w:val="00235581"/>
    <w:rsid w:val="002522BF"/>
    <w:rsid w:val="00252513"/>
    <w:rsid w:val="00256153"/>
    <w:rsid w:val="00257707"/>
    <w:rsid w:val="002662AA"/>
    <w:rsid w:val="00282536"/>
    <w:rsid w:val="00285357"/>
    <w:rsid w:val="00291A1E"/>
    <w:rsid w:val="00297F95"/>
    <w:rsid w:val="002A1EBE"/>
    <w:rsid w:val="002A4927"/>
    <w:rsid w:val="002C78B1"/>
    <w:rsid w:val="002D3A6D"/>
    <w:rsid w:val="002E57AB"/>
    <w:rsid w:val="002F1582"/>
    <w:rsid w:val="002F4D4B"/>
    <w:rsid w:val="00301405"/>
    <w:rsid w:val="00307BE3"/>
    <w:rsid w:val="0031151C"/>
    <w:rsid w:val="003175B1"/>
    <w:rsid w:val="003211B9"/>
    <w:rsid w:val="00330450"/>
    <w:rsid w:val="00330781"/>
    <w:rsid w:val="003436DD"/>
    <w:rsid w:val="00364447"/>
    <w:rsid w:val="003646B3"/>
    <w:rsid w:val="00365C86"/>
    <w:rsid w:val="00370D3B"/>
    <w:rsid w:val="00371EC0"/>
    <w:rsid w:val="0038001D"/>
    <w:rsid w:val="00380117"/>
    <w:rsid w:val="00391867"/>
    <w:rsid w:val="00392AC5"/>
    <w:rsid w:val="00392D7E"/>
    <w:rsid w:val="00394B60"/>
    <w:rsid w:val="00394FB3"/>
    <w:rsid w:val="003A3B72"/>
    <w:rsid w:val="003B3ED2"/>
    <w:rsid w:val="003C3FD6"/>
    <w:rsid w:val="003C7B0E"/>
    <w:rsid w:val="003D09A6"/>
    <w:rsid w:val="003D5238"/>
    <w:rsid w:val="003E0649"/>
    <w:rsid w:val="003E3FB0"/>
    <w:rsid w:val="003F0543"/>
    <w:rsid w:val="003F0CA7"/>
    <w:rsid w:val="003F250E"/>
    <w:rsid w:val="003F6022"/>
    <w:rsid w:val="004015E5"/>
    <w:rsid w:val="00411199"/>
    <w:rsid w:val="00413254"/>
    <w:rsid w:val="00415A8A"/>
    <w:rsid w:val="0042090A"/>
    <w:rsid w:val="00426646"/>
    <w:rsid w:val="00461787"/>
    <w:rsid w:val="00464B8D"/>
    <w:rsid w:val="00467EE2"/>
    <w:rsid w:val="00470700"/>
    <w:rsid w:val="00470D99"/>
    <w:rsid w:val="00473063"/>
    <w:rsid w:val="00486158"/>
    <w:rsid w:val="00490F00"/>
    <w:rsid w:val="004A26FD"/>
    <w:rsid w:val="004C75FB"/>
    <w:rsid w:val="004E21CF"/>
    <w:rsid w:val="004E2C74"/>
    <w:rsid w:val="004E62F2"/>
    <w:rsid w:val="004F12A9"/>
    <w:rsid w:val="004F1C71"/>
    <w:rsid w:val="004F2757"/>
    <w:rsid w:val="004F348C"/>
    <w:rsid w:val="005018F8"/>
    <w:rsid w:val="00503A9F"/>
    <w:rsid w:val="0051209B"/>
    <w:rsid w:val="00512883"/>
    <w:rsid w:val="00521759"/>
    <w:rsid w:val="005304C2"/>
    <w:rsid w:val="00534753"/>
    <w:rsid w:val="0055634B"/>
    <w:rsid w:val="00557CDF"/>
    <w:rsid w:val="005608A3"/>
    <w:rsid w:val="005610DC"/>
    <w:rsid w:val="00564F08"/>
    <w:rsid w:val="00573104"/>
    <w:rsid w:val="00573985"/>
    <w:rsid w:val="00575329"/>
    <w:rsid w:val="0058721C"/>
    <w:rsid w:val="005977D9"/>
    <w:rsid w:val="005A09A2"/>
    <w:rsid w:val="005A0B11"/>
    <w:rsid w:val="005B0785"/>
    <w:rsid w:val="005B1542"/>
    <w:rsid w:val="005B17FB"/>
    <w:rsid w:val="005C106C"/>
    <w:rsid w:val="005C70AD"/>
    <w:rsid w:val="005D1438"/>
    <w:rsid w:val="005D7391"/>
    <w:rsid w:val="005F18F1"/>
    <w:rsid w:val="005F46A4"/>
    <w:rsid w:val="0060569D"/>
    <w:rsid w:val="0061258A"/>
    <w:rsid w:val="00613BED"/>
    <w:rsid w:val="00616101"/>
    <w:rsid w:val="0062092F"/>
    <w:rsid w:val="00621538"/>
    <w:rsid w:val="00630249"/>
    <w:rsid w:val="00637FEB"/>
    <w:rsid w:val="00647B36"/>
    <w:rsid w:val="00651FC0"/>
    <w:rsid w:val="0065425D"/>
    <w:rsid w:val="00660897"/>
    <w:rsid w:val="00661480"/>
    <w:rsid w:val="00664C44"/>
    <w:rsid w:val="00665033"/>
    <w:rsid w:val="00675E15"/>
    <w:rsid w:val="0068535F"/>
    <w:rsid w:val="006A0D24"/>
    <w:rsid w:val="006A5BD3"/>
    <w:rsid w:val="006A5DDA"/>
    <w:rsid w:val="006A6A4A"/>
    <w:rsid w:val="006B689A"/>
    <w:rsid w:val="006C01DE"/>
    <w:rsid w:val="006C30B7"/>
    <w:rsid w:val="006C419D"/>
    <w:rsid w:val="006D0305"/>
    <w:rsid w:val="006D0F2D"/>
    <w:rsid w:val="006D1491"/>
    <w:rsid w:val="006D3E96"/>
    <w:rsid w:val="006E0B27"/>
    <w:rsid w:val="006E2F3B"/>
    <w:rsid w:val="006E35E4"/>
    <w:rsid w:val="006E5899"/>
    <w:rsid w:val="006E5C72"/>
    <w:rsid w:val="006F27D2"/>
    <w:rsid w:val="007044F6"/>
    <w:rsid w:val="00704D55"/>
    <w:rsid w:val="00710161"/>
    <w:rsid w:val="0071136C"/>
    <w:rsid w:val="00715CA9"/>
    <w:rsid w:val="0071736C"/>
    <w:rsid w:val="00734B14"/>
    <w:rsid w:val="0074025E"/>
    <w:rsid w:val="0075644C"/>
    <w:rsid w:val="00757978"/>
    <w:rsid w:val="0076378C"/>
    <w:rsid w:val="007663C1"/>
    <w:rsid w:val="00771D15"/>
    <w:rsid w:val="00773B85"/>
    <w:rsid w:val="00782BF9"/>
    <w:rsid w:val="007919A9"/>
    <w:rsid w:val="00796B02"/>
    <w:rsid w:val="007A49D0"/>
    <w:rsid w:val="007A743D"/>
    <w:rsid w:val="007C15A8"/>
    <w:rsid w:val="007C76A2"/>
    <w:rsid w:val="007D2422"/>
    <w:rsid w:val="007D5659"/>
    <w:rsid w:val="007D5E5D"/>
    <w:rsid w:val="007E05C1"/>
    <w:rsid w:val="007E200E"/>
    <w:rsid w:val="007F335D"/>
    <w:rsid w:val="007F3764"/>
    <w:rsid w:val="007F6CD6"/>
    <w:rsid w:val="00800B78"/>
    <w:rsid w:val="00801EE8"/>
    <w:rsid w:val="00810A5A"/>
    <w:rsid w:val="00816AB3"/>
    <w:rsid w:val="008172EC"/>
    <w:rsid w:val="008245C8"/>
    <w:rsid w:val="008258F7"/>
    <w:rsid w:val="00840E91"/>
    <w:rsid w:val="0084606D"/>
    <w:rsid w:val="00851F21"/>
    <w:rsid w:val="00852B91"/>
    <w:rsid w:val="0086689F"/>
    <w:rsid w:val="0087346A"/>
    <w:rsid w:val="008755D7"/>
    <w:rsid w:val="008804E6"/>
    <w:rsid w:val="008834C4"/>
    <w:rsid w:val="00886757"/>
    <w:rsid w:val="008878F3"/>
    <w:rsid w:val="0089062D"/>
    <w:rsid w:val="00892185"/>
    <w:rsid w:val="008928F9"/>
    <w:rsid w:val="00895A96"/>
    <w:rsid w:val="008A3977"/>
    <w:rsid w:val="008B604F"/>
    <w:rsid w:val="008C0C45"/>
    <w:rsid w:val="008C22B5"/>
    <w:rsid w:val="008C2C1C"/>
    <w:rsid w:val="008C564C"/>
    <w:rsid w:val="008D68F8"/>
    <w:rsid w:val="008F01F6"/>
    <w:rsid w:val="008F382F"/>
    <w:rsid w:val="00901E26"/>
    <w:rsid w:val="00906AC3"/>
    <w:rsid w:val="00910EF4"/>
    <w:rsid w:val="00933827"/>
    <w:rsid w:val="009524BC"/>
    <w:rsid w:val="009618BC"/>
    <w:rsid w:val="00965810"/>
    <w:rsid w:val="00970452"/>
    <w:rsid w:val="009708EC"/>
    <w:rsid w:val="0098088E"/>
    <w:rsid w:val="00981342"/>
    <w:rsid w:val="00986101"/>
    <w:rsid w:val="00992455"/>
    <w:rsid w:val="0099358F"/>
    <w:rsid w:val="0099473B"/>
    <w:rsid w:val="009A074E"/>
    <w:rsid w:val="009A49C6"/>
    <w:rsid w:val="009A5138"/>
    <w:rsid w:val="009B2B60"/>
    <w:rsid w:val="009C6B20"/>
    <w:rsid w:val="009C7FB6"/>
    <w:rsid w:val="009D0A35"/>
    <w:rsid w:val="009D3F74"/>
    <w:rsid w:val="009E18A3"/>
    <w:rsid w:val="009E4BC7"/>
    <w:rsid w:val="009F319C"/>
    <w:rsid w:val="00A057AF"/>
    <w:rsid w:val="00A15909"/>
    <w:rsid w:val="00A32305"/>
    <w:rsid w:val="00A40CD0"/>
    <w:rsid w:val="00A45C46"/>
    <w:rsid w:val="00A4795E"/>
    <w:rsid w:val="00A47C31"/>
    <w:rsid w:val="00A511A9"/>
    <w:rsid w:val="00A540CC"/>
    <w:rsid w:val="00A541AF"/>
    <w:rsid w:val="00A57AB6"/>
    <w:rsid w:val="00A733BE"/>
    <w:rsid w:val="00A80B1F"/>
    <w:rsid w:val="00A83593"/>
    <w:rsid w:val="00A90C6C"/>
    <w:rsid w:val="00A94E82"/>
    <w:rsid w:val="00A954B7"/>
    <w:rsid w:val="00AA4F0B"/>
    <w:rsid w:val="00AB4193"/>
    <w:rsid w:val="00AB44BF"/>
    <w:rsid w:val="00AD1726"/>
    <w:rsid w:val="00AD705A"/>
    <w:rsid w:val="00AE27C1"/>
    <w:rsid w:val="00AE3FB2"/>
    <w:rsid w:val="00AE7CB2"/>
    <w:rsid w:val="00AF2890"/>
    <w:rsid w:val="00AF2E6C"/>
    <w:rsid w:val="00AF3FFB"/>
    <w:rsid w:val="00AF5AC3"/>
    <w:rsid w:val="00B04809"/>
    <w:rsid w:val="00B07929"/>
    <w:rsid w:val="00B217F8"/>
    <w:rsid w:val="00B3192D"/>
    <w:rsid w:val="00B32E17"/>
    <w:rsid w:val="00B36458"/>
    <w:rsid w:val="00B37606"/>
    <w:rsid w:val="00B43FBF"/>
    <w:rsid w:val="00B45B54"/>
    <w:rsid w:val="00B47507"/>
    <w:rsid w:val="00B50DC1"/>
    <w:rsid w:val="00B5519A"/>
    <w:rsid w:val="00B6016D"/>
    <w:rsid w:val="00B66622"/>
    <w:rsid w:val="00B726C9"/>
    <w:rsid w:val="00B824F9"/>
    <w:rsid w:val="00BA164F"/>
    <w:rsid w:val="00BA2108"/>
    <w:rsid w:val="00BA2E98"/>
    <w:rsid w:val="00BA2F11"/>
    <w:rsid w:val="00BB0DE8"/>
    <w:rsid w:val="00BB459F"/>
    <w:rsid w:val="00BC44FE"/>
    <w:rsid w:val="00BC7B27"/>
    <w:rsid w:val="00BD1221"/>
    <w:rsid w:val="00BD2A87"/>
    <w:rsid w:val="00BD3D71"/>
    <w:rsid w:val="00BD520B"/>
    <w:rsid w:val="00BE6E70"/>
    <w:rsid w:val="00BE74C9"/>
    <w:rsid w:val="00C00FAC"/>
    <w:rsid w:val="00C02A36"/>
    <w:rsid w:val="00C13B13"/>
    <w:rsid w:val="00C17DC0"/>
    <w:rsid w:val="00C249E4"/>
    <w:rsid w:val="00C26E38"/>
    <w:rsid w:val="00C67E58"/>
    <w:rsid w:val="00C7590E"/>
    <w:rsid w:val="00C81368"/>
    <w:rsid w:val="00C81C43"/>
    <w:rsid w:val="00CA0A37"/>
    <w:rsid w:val="00CA1634"/>
    <w:rsid w:val="00CA2DB7"/>
    <w:rsid w:val="00CA4CBB"/>
    <w:rsid w:val="00CB14F3"/>
    <w:rsid w:val="00CB60A0"/>
    <w:rsid w:val="00CC4A7B"/>
    <w:rsid w:val="00CC5390"/>
    <w:rsid w:val="00CC556D"/>
    <w:rsid w:val="00CC6462"/>
    <w:rsid w:val="00CC69B2"/>
    <w:rsid w:val="00CD294E"/>
    <w:rsid w:val="00CE3266"/>
    <w:rsid w:val="00CE45AD"/>
    <w:rsid w:val="00CE4705"/>
    <w:rsid w:val="00CF0E7A"/>
    <w:rsid w:val="00CF2A60"/>
    <w:rsid w:val="00D0343F"/>
    <w:rsid w:val="00D06720"/>
    <w:rsid w:val="00D07919"/>
    <w:rsid w:val="00D216C3"/>
    <w:rsid w:val="00D24082"/>
    <w:rsid w:val="00D244D3"/>
    <w:rsid w:val="00D24627"/>
    <w:rsid w:val="00D341FA"/>
    <w:rsid w:val="00D411FA"/>
    <w:rsid w:val="00D45EA7"/>
    <w:rsid w:val="00D47B51"/>
    <w:rsid w:val="00D5288A"/>
    <w:rsid w:val="00D5667B"/>
    <w:rsid w:val="00D62B8A"/>
    <w:rsid w:val="00D70721"/>
    <w:rsid w:val="00D71886"/>
    <w:rsid w:val="00D72505"/>
    <w:rsid w:val="00D76EF6"/>
    <w:rsid w:val="00D772E3"/>
    <w:rsid w:val="00D7761E"/>
    <w:rsid w:val="00D814C8"/>
    <w:rsid w:val="00DA1733"/>
    <w:rsid w:val="00DA3D0A"/>
    <w:rsid w:val="00DA615C"/>
    <w:rsid w:val="00DB03B0"/>
    <w:rsid w:val="00DC2B32"/>
    <w:rsid w:val="00DC58C1"/>
    <w:rsid w:val="00DD0DCA"/>
    <w:rsid w:val="00DD4551"/>
    <w:rsid w:val="00DD7976"/>
    <w:rsid w:val="00DF5194"/>
    <w:rsid w:val="00DF5F22"/>
    <w:rsid w:val="00E03DDD"/>
    <w:rsid w:val="00E0674B"/>
    <w:rsid w:val="00E101A9"/>
    <w:rsid w:val="00E11BDC"/>
    <w:rsid w:val="00E1698C"/>
    <w:rsid w:val="00E20AA6"/>
    <w:rsid w:val="00E30A1C"/>
    <w:rsid w:val="00E41A08"/>
    <w:rsid w:val="00E44561"/>
    <w:rsid w:val="00E5640B"/>
    <w:rsid w:val="00E61A6E"/>
    <w:rsid w:val="00E61AB0"/>
    <w:rsid w:val="00E6490E"/>
    <w:rsid w:val="00E77875"/>
    <w:rsid w:val="00E82075"/>
    <w:rsid w:val="00E85840"/>
    <w:rsid w:val="00E86067"/>
    <w:rsid w:val="00E9316F"/>
    <w:rsid w:val="00E9657C"/>
    <w:rsid w:val="00EA354F"/>
    <w:rsid w:val="00EC087E"/>
    <w:rsid w:val="00EC150A"/>
    <w:rsid w:val="00EC274D"/>
    <w:rsid w:val="00EC36B0"/>
    <w:rsid w:val="00EC6CBC"/>
    <w:rsid w:val="00EE53F0"/>
    <w:rsid w:val="00EF25C2"/>
    <w:rsid w:val="00EF2EDC"/>
    <w:rsid w:val="00EF3C6E"/>
    <w:rsid w:val="00EF5D16"/>
    <w:rsid w:val="00F01FE1"/>
    <w:rsid w:val="00F0314C"/>
    <w:rsid w:val="00F14E09"/>
    <w:rsid w:val="00F24BFA"/>
    <w:rsid w:val="00F275E2"/>
    <w:rsid w:val="00F27EC4"/>
    <w:rsid w:val="00F41CE7"/>
    <w:rsid w:val="00F43A15"/>
    <w:rsid w:val="00F443B1"/>
    <w:rsid w:val="00F44516"/>
    <w:rsid w:val="00F45466"/>
    <w:rsid w:val="00F472A1"/>
    <w:rsid w:val="00F47C3F"/>
    <w:rsid w:val="00F50069"/>
    <w:rsid w:val="00F642E1"/>
    <w:rsid w:val="00F72AF1"/>
    <w:rsid w:val="00F94130"/>
    <w:rsid w:val="00FA1BD0"/>
    <w:rsid w:val="00FA37F8"/>
    <w:rsid w:val="00FA3EDA"/>
    <w:rsid w:val="00FB0CB4"/>
    <w:rsid w:val="00FC4DAC"/>
    <w:rsid w:val="00FC5EB4"/>
    <w:rsid w:val="00FC67DA"/>
    <w:rsid w:val="00FD5821"/>
    <w:rsid w:val="00FD7E80"/>
    <w:rsid w:val="00FE061F"/>
    <w:rsid w:val="00FE1BCE"/>
    <w:rsid w:val="00FE1EA3"/>
    <w:rsid w:val="00FE5EA4"/>
    <w:rsid w:val="00FF32D3"/>
    <w:rsid w:val="00FF5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4143D"/>
  <w14:defaultImageDpi w14:val="32767"/>
  <w15:chartTrackingRefBased/>
  <w15:docId w15:val="{7138E509-4F6D-B34C-A0D7-B22A57B83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14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4B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445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32305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11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Visweswariah</dc:creator>
  <cp:keywords/>
  <dc:description/>
  <cp:lastModifiedBy>Sandhya Visweswariah</cp:lastModifiedBy>
  <cp:revision>4</cp:revision>
  <dcterms:created xsi:type="dcterms:W3CDTF">2022-12-11T14:17:00Z</dcterms:created>
  <dcterms:modified xsi:type="dcterms:W3CDTF">2023-07-06T16:03:00Z</dcterms:modified>
</cp:coreProperties>
</file>